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B5C50" w14:textId="31C120F6" w:rsidR="006347D8" w:rsidRPr="006347D8" w:rsidRDefault="006347D8" w:rsidP="006347D8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8"/>
        </w:rPr>
      </w:pPr>
      <w:r w:rsidRPr="006347D8">
        <w:rPr>
          <w:rFonts w:ascii="Times New Roman" w:hAnsi="Times New Roman" w:cs="Times New Roman"/>
          <w:b/>
          <w:bCs/>
          <w:sz w:val="24"/>
          <w:szCs w:val="28"/>
        </w:rPr>
        <w:t>The leave-one-out analyses of Mendelian randomization analysis results.</w:t>
      </w:r>
    </w:p>
    <w:p w14:paraId="5AEF4FE1" w14:textId="411291AC" w:rsidR="007A27FD" w:rsidRPr="006347D8" w:rsidRDefault="007A27FD">
      <w:pPr>
        <w:rPr>
          <w:rFonts w:ascii="Times New Roman" w:hAnsi="Times New Roman" w:cs="Times New Roman"/>
        </w:rPr>
      </w:pPr>
      <w:r w:rsidRPr="006347D8">
        <w:rPr>
          <w:rFonts w:ascii="Times New Roman" w:hAnsi="Times New Roman" w:cs="Times New Roman"/>
          <w:noProof/>
        </w:rPr>
        <w:t>Exposure: Schizophrenia; Outcome: All-cause dementia</w:t>
      </w:r>
    </w:p>
    <w:p w14:paraId="63161EE0" w14:textId="6CAE46B0" w:rsidR="007A27FD" w:rsidRPr="006347D8" w:rsidRDefault="007A27FD">
      <w:pPr>
        <w:rPr>
          <w:rFonts w:ascii="Times New Roman" w:hAnsi="Times New Roman" w:cs="Times New Roman"/>
        </w:rPr>
        <w:sectPr w:rsidR="007A27FD" w:rsidRPr="006347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347D8">
        <w:rPr>
          <w:rFonts w:ascii="Times New Roman" w:hAnsi="Times New Roman" w:cs="Times New Roman"/>
          <w:noProof/>
        </w:rPr>
        <w:drawing>
          <wp:inline distT="0" distB="0" distL="0" distR="0" wp14:anchorId="74DAC73E" wp14:editId="7768F6EC">
            <wp:extent cx="4701991" cy="5370195"/>
            <wp:effectExtent l="0" t="0" r="0" b="0"/>
            <wp:docPr id="3920923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092366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1991" cy="537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42209" w14:textId="0DDAFF75" w:rsidR="007A27FD" w:rsidRPr="006347D8" w:rsidRDefault="007A27FD">
      <w:pPr>
        <w:rPr>
          <w:rFonts w:ascii="Times New Roman" w:hAnsi="Times New Roman" w:cs="Times New Roman"/>
        </w:rPr>
      </w:pPr>
      <w:r w:rsidRPr="006347D8">
        <w:rPr>
          <w:rFonts w:ascii="Times New Roman" w:hAnsi="Times New Roman" w:cs="Times New Roman"/>
        </w:rPr>
        <w:lastRenderedPageBreak/>
        <w:t>Exposure: Schizophrenia; Outcome: Alzheimer's disease</w:t>
      </w:r>
    </w:p>
    <w:p w14:paraId="6309891F" w14:textId="1151184C" w:rsidR="007A27FD" w:rsidRPr="006347D8" w:rsidRDefault="007A27FD">
      <w:pPr>
        <w:rPr>
          <w:rFonts w:ascii="Times New Roman" w:hAnsi="Times New Roman" w:cs="Times New Roman"/>
        </w:rPr>
      </w:pPr>
      <w:r w:rsidRPr="006347D8">
        <w:rPr>
          <w:rFonts w:ascii="Times New Roman" w:hAnsi="Times New Roman" w:cs="Times New Roman"/>
          <w:noProof/>
        </w:rPr>
        <w:drawing>
          <wp:inline distT="0" distB="0" distL="0" distR="0" wp14:anchorId="6F1DC664" wp14:editId="1B0ADC14">
            <wp:extent cx="4618503" cy="5281295"/>
            <wp:effectExtent l="0" t="0" r="0" b="0"/>
            <wp:docPr id="5994212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421218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8503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B3533" w14:textId="77777777" w:rsidR="007A27FD" w:rsidRPr="006347D8" w:rsidRDefault="007A27FD">
      <w:pPr>
        <w:rPr>
          <w:rFonts w:ascii="Times New Roman" w:hAnsi="Times New Roman" w:cs="Times New Roman"/>
        </w:rPr>
        <w:sectPr w:rsidR="007A27FD" w:rsidRPr="006347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FA1842" w14:textId="0664A1A2" w:rsidR="007A27FD" w:rsidRPr="006347D8" w:rsidRDefault="007A27FD">
      <w:pPr>
        <w:rPr>
          <w:rFonts w:ascii="Times New Roman" w:hAnsi="Times New Roman" w:cs="Times New Roman"/>
        </w:rPr>
      </w:pPr>
      <w:r w:rsidRPr="006347D8">
        <w:rPr>
          <w:rFonts w:ascii="Times New Roman" w:hAnsi="Times New Roman" w:cs="Times New Roman"/>
        </w:rPr>
        <w:lastRenderedPageBreak/>
        <w:t>Exposure: Schizophrenia; Outcome: Vascular dementia</w:t>
      </w:r>
    </w:p>
    <w:p w14:paraId="643B9AE9" w14:textId="36C07DEA" w:rsidR="007A27FD" w:rsidRPr="006347D8" w:rsidRDefault="008F7ADA">
      <w:pPr>
        <w:rPr>
          <w:rFonts w:ascii="Times New Roman" w:hAnsi="Times New Roman" w:cs="Times New Roman"/>
        </w:rPr>
      </w:pPr>
      <w:r w:rsidRPr="006347D8">
        <w:rPr>
          <w:rFonts w:ascii="Times New Roman" w:hAnsi="Times New Roman" w:cs="Times New Roman"/>
          <w:noProof/>
        </w:rPr>
        <w:drawing>
          <wp:inline distT="0" distB="0" distL="0" distR="0" wp14:anchorId="11AB51D4" wp14:editId="2B802B10">
            <wp:extent cx="4668021" cy="5354955"/>
            <wp:effectExtent l="0" t="0" r="0" b="0"/>
            <wp:docPr id="44015631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156319" name="图片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021" cy="535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64A71" w14:textId="6F00D43C" w:rsidR="00AA4389" w:rsidRPr="006347D8" w:rsidRDefault="00AA4389">
      <w:pPr>
        <w:rPr>
          <w:rFonts w:ascii="Times New Roman" w:hAnsi="Times New Roman" w:cs="Times New Roman"/>
        </w:rPr>
      </w:pPr>
    </w:p>
    <w:sectPr w:rsidR="00AA4389" w:rsidRPr="00634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82DF61" w14:textId="77777777" w:rsidR="001A5B25" w:rsidRDefault="001A5B25" w:rsidP="00B453C7">
      <w:pPr>
        <w:rPr>
          <w:rFonts w:hint="eastAsia"/>
        </w:rPr>
      </w:pPr>
      <w:r>
        <w:separator/>
      </w:r>
    </w:p>
  </w:endnote>
  <w:endnote w:type="continuationSeparator" w:id="0">
    <w:p w14:paraId="5DD6D04C" w14:textId="77777777" w:rsidR="001A5B25" w:rsidRDefault="001A5B25" w:rsidP="00B453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E2DB0F" w14:textId="77777777" w:rsidR="001A5B25" w:rsidRDefault="001A5B25" w:rsidP="00B453C7">
      <w:pPr>
        <w:rPr>
          <w:rFonts w:hint="eastAsia"/>
        </w:rPr>
      </w:pPr>
      <w:r>
        <w:separator/>
      </w:r>
    </w:p>
  </w:footnote>
  <w:footnote w:type="continuationSeparator" w:id="0">
    <w:p w14:paraId="1EE2DBF1" w14:textId="77777777" w:rsidR="001A5B25" w:rsidRDefault="001A5B25" w:rsidP="00B453C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EF7637"/>
    <w:multiLevelType w:val="hybridMultilevel"/>
    <w:tmpl w:val="9168BC38"/>
    <w:lvl w:ilvl="0" w:tplc="7F4C1E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93968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C9"/>
    <w:rsid w:val="000C41D2"/>
    <w:rsid w:val="000C66F8"/>
    <w:rsid w:val="000E42C9"/>
    <w:rsid w:val="001A5B25"/>
    <w:rsid w:val="001D0334"/>
    <w:rsid w:val="00216522"/>
    <w:rsid w:val="004878DC"/>
    <w:rsid w:val="00535239"/>
    <w:rsid w:val="006347D8"/>
    <w:rsid w:val="007432C7"/>
    <w:rsid w:val="007A27FD"/>
    <w:rsid w:val="00852732"/>
    <w:rsid w:val="008F7ADA"/>
    <w:rsid w:val="009A3393"/>
    <w:rsid w:val="009E754B"/>
    <w:rsid w:val="009F10C0"/>
    <w:rsid w:val="00AA4389"/>
    <w:rsid w:val="00B34EF7"/>
    <w:rsid w:val="00B453C7"/>
    <w:rsid w:val="00BF7868"/>
    <w:rsid w:val="00C17D25"/>
    <w:rsid w:val="00C84733"/>
    <w:rsid w:val="00C86214"/>
    <w:rsid w:val="00CD6DA5"/>
    <w:rsid w:val="00D90744"/>
    <w:rsid w:val="00E468A8"/>
    <w:rsid w:val="00E6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B1689"/>
  <w15:chartTrackingRefBased/>
  <w15:docId w15:val="{C66BD872-ACBD-43E1-9CA2-A1CD3676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27F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453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53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5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53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AD8BF-A537-42B8-A3E9-83D39D039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锋 陶</dc:creator>
  <cp:keywords/>
  <dc:description/>
  <cp:lastModifiedBy>锋 陶</cp:lastModifiedBy>
  <cp:revision>2</cp:revision>
  <dcterms:created xsi:type="dcterms:W3CDTF">2024-12-11T01:28:00Z</dcterms:created>
  <dcterms:modified xsi:type="dcterms:W3CDTF">2024-12-11T01:28:00Z</dcterms:modified>
</cp:coreProperties>
</file>